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E4736" w14:textId="3656FE25" w:rsidR="006A11B7" w:rsidRDefault="00000000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Table </w:t>
      </w:r>
      <w:r w:rsidR="00F548A5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. Sequences of 3 shRNAs targeting SOX9-AS1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72"/>
        <w:gridCol w:w="2682"/>
        <w:gridCol w:w="967"/>
        <w:gridCol w:w="2601"/>
      </w:tblGrid>
      <w:tr w:rsidR="006A11B7" w14:paraId="7965BEEC" w14:textId="77777777">
        <w:trPr>
          <w:trHeight w:val="327"/>
          <w:jc w:val="center"/>
        </w:trPr>
        <w:tc>
          <w:tcPr>
            <w:tcW w:w="13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DE9C50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hRN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1F7DA8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'-Stem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248107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op</w:t>
            </w:r>
          </w:p>
        </w:tc>
        <w:tc>
          <w:tcPr>
            <w:tcW w:w="1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76D211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em-3'</w:t>
            </w:r>
          </w:p>
        </w:tc>
      </w:tr>
      <w:tr w:rsidR="006A11B7" w14:paraId="5F452B5E" w14:textId="77777777">
        <w:trPr>
          <w:trHeight w:val="312"/>
          <w:jc w:val="center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6163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SOX9-AS1-a (sense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0455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AAGGAGCTAAAGAAGA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03E5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7249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TTCTTTAGCTCCTTTG</w:t>
            </w:r>
          </w:p>
        </w:tc>
      </w:tr>
      <w:tr w:rsidR="006A11B7" w14:paraId="53C00B4B" w14:textId="77777777">
        <w:trPr>
          <w:trHeight w:val="312"/>
          <w:jc w:val="center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8E9C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SOX9-AS1-a (anti-sense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F23A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AAGGAGCTAAAGAAGA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8924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FD65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TTCTTTAGCTCCTTTG</w:t>
            </w:r>
          </w:p>
        </w:tc>
      </w:tr>
      <w:tr w:rsidR="006A11B7" w14:paraId="6CF7E420" w14:textId="77777777">
        <w:trPr>
          <w:trHeight w:val="312"/>
          <w:jc w:val="center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22FA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SOX9-AS1-b (sense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856B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CATTCCTCAAGATCA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757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BCE7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GATCTTGAGGAATGTCC</w:t>
            </w:r>
          </w:p>
        </w:tc>
      </w:tr>
      <w:tr w:rsidR="006A11B7" w14:paraId="271F20CD" w14:textId="77777777">
        <w:trPr>
          <w:trHeight w:val="312"/>
          <w:jc w:val="center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835A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SOX9-AS1-b (anti-sense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0AE8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CATTCCTCAAGATCA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3FD1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3773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GATCTTGAGGAATGTCC</w:t>
            </w:r>
          </w:p>
        </w:tc>
      </w:tr>
      <w:tr w:rsidR="006A11B7" w14:paraId="482C7E38" w14:textId="77777777">
        <w:trPr>
          <w:trHeight w:val="312"/>
          <w:jc w:val="center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3335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SOX9-AS1-c (sense)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7730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GGTGGTCATTGTGCT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1487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3956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CACAATGACCACCACC</w:t>
            </w:r>
          </w:p>
        </w:tc>
      </w:tr>
      <w:tr w:rsidR="006A11B7" w14:paraId="708BBF2D" w14:textId="77777777">
        <w:trPr>
          <w:trHeight w:val="327"/>
          <w:jc w:val="center"/>
        </w:trPr>
        <w:tc>
          <w:tcPr>
            <w:tcW w:w="1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30C59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SOX9-AS1-c (anti-sense)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2DA2A7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GGTGGTCATTGTGCT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C59EF0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CGAG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6F0E7D" w14:textId="77777777" w:rsidR="006A11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CACAATGACCACCACC</w:t>
            </w:r>
          </w:p>
        </w:tc>
      </w:tr>
    </w:tbl>
    <w:p w14:paraId="3C322586" w14:textId="77777777" w:rsidR="006A11B7" w:rsidRDefault="006A11B7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sectPr w:rsidR="006A1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D2147" w14:textId="77777777" w:rsidR="0076099B" w:rsidRDefault="0076099B" w:rsidP="00F548A5">
      <w:r>
        <w:separator/>
      </w:r>
    </w:p>
  </w:endnote>
  <w:endnote w:type="continuationSeparator" w:id="0">
    <w:p w14:paraId="391A9703" w14:textId="77777777" w:rsidR="0076099B" w:rsidRDefault="0076099B" w:rsidP="00F54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C18F5" w14:textId="77777777" w:rsidR="0076099B" w:rsidRDefault="0076099B" w:rsidP="00F548A5">
      <w:r>
        <w:separator/>
      </w:r>
    </w:p>
  </w:footnote>
  <w:footnote w:type="continuationSeparator" w:id="0">
    <w:p w14:paraId="3D301AEE" w14:textId="77777777" w:rsidR="0076099B" w:rsidRDefault="0076099B" w:rsidP="00F54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6A11B7"/>
    <w:rsid w:val="006A11B7"/>
    <w:rsid w:val="0076099B"/>
    <w:rsid w:val="00BE5259"/>
    <w:rsid w:val="00F548A5"/>
    <w:rsid w:val="03793528"/>
    <w:rsid w:val="08664DC4"/>
    <w:rsid w:val="11C33915"/>
    <w:rsid w:val="1F7227B6"/>
    <w:rsid w:val="20C242E2"/>
    <w:rsid w:val="2FED0C50"/>
    <w:rsid w:val="32690C3D"/>
    <w:rsid w:val="3975475A"/>
    <w:rsid w:val="3CA43E5C"/>
    <w:rsid w:val="45E96AEC"/>
    <w:rsid w:val="4C07315D"/>
    <w:rsid w:val="4F1D07B2"/>
    <w:rsid w:val="54713981"/>
    <w:rsid w:val="581E4101"/>
    <w:rsid w:val="58FC3B2E"/>
    <w:rsid w:val="5D3F048D"/>
    <w:rsid w:val="5FCD7E7A"/>
    <w:rsid w:val="785E5813"/>
    <w:rsid w:val="794F33AE"/>
    <w:rsid w:val="7ABF66EE"/>
    <w:rsid w:val="7AF5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1BF625"/>
  <w15:docId w15:val="{ED3E9E89-9559-42E5-B5C2-EF3E740A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548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548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54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548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x</dc:creator>
  <cp:lastModifiedBy>守锐 冯</cp:lastModifiedBy>
  <cp:revision>2</cp:revision>
  <dcterms:created xsi:type="dcterms:W3CDTF">2024-01-17T03:09:00Z</dcterms:created>
  <dcterms:modified xsi:type="dcterms:W3CDTF">2024-10-0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A6622E84C1E4FDB8EEA45495E7B2552_12</vt:lpwstr>
  </property>
</Properties>
</file>